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BE44D" w14:textId="2912E110" w:rsidR="00D84925" w:rsidRDefault="005204F0" w:rsidP="00D8492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4C6CA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D84925">
        <w:rPr>
          <w:rFonts w:ascii="Times New Roman" w:hAnsi="Times New Roman" w:cs="Times New Roman"/>
          <w:b/>
          <w:bCs/>
          <w:sz w:val="24"/>
          <w:szCs w:val="24"/>
        </w:rPr>
        <w:t xml:space="preserve"> Titration of </w:t>
      </w:r>
      <w:r w:rsidR="0025387E">
        <w:rPr>
          <w:rFonts w:ascii="Times New Roman" w:hAnsi="Times New Roman" w:cs="Times New Roman"/>
          <w:b/>
          <w:bCs/>
          <w:sz w:val="24"/>
          <w:szCs w:val="24"/>
        </w:rPr>
        <w:t>infectious</w:t>
      </w:r>
      <w:r w:rsidR="00D84925">
        <w:rPr>
          <w:rFonts w:ascii="Times New Roman" w:hAnsi="Times New Roman" w:cs="Times New Roman"/>
          <w:b/>
          <w:bCs/>
          <w:sz w:val="24"/>
          <w:szCs w:val="24"/>
        </w:rPr>
        <w:t xml:space="preserve"> viruses in clinical samples collected from piglets of Group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64"/>
        <w:gridCol w:w="964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D84925" w14:paraId="552897A3" w14:textId="77777777" w:rsidTr="00EA1910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6D7234F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166BD2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733757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0466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81EEAF4" w14:textId="6A5AF084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</w:t>
            </w:r>
            <w:r w:rsidR="007935B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l titer (10</w:t>
            </w:r>
            <w:r w:rsidRPr="00324B1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CID</w:t>
            </w:r>
            <w:r w:rsidRPr="00324B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</w:tr>
      <w:tr w:rsidR="00D84925" w14:paraId="48207775" w14:textId="77777777" w:rsidTr="008A0D9A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4E31F1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FDEA956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1350B0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C0B40F0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6C6F83A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A2D9605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1E12C90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677559F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B1C8F47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1B15A74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BE7EECE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BC1266F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376F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BEC42BF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376F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1C96BBC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736D6AD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DD67A59" w14:textId="77777777" w:rsidR="00D84925" w:rsidRDefault="00D84925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D84925" w14:paraId="41CFD8BA" w14:textId="77777777" w:rsidTr="008A0D9A">
        <w:tc>
          <w:tcPr>
            <w:tcW w:w="1020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0939627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8F4170E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255977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E5FAD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D5681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8287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04D704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1B96502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064CC2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5F9C682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A41377C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2FA98D4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C5DA2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B4EDB8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49210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844ECC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60044F24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DBA31B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B11DA4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6F084E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267B7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5B41E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FBDAD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F072C1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13455B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FC906A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E10FED9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D0D9DE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E7077C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BB099C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107A0B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CAD3BE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1CE032A9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1F0F1A0B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05CF87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9B3AAC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CABF9D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9DCED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48DB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8E1C4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04FA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E5D5EF0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F0FF4C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2E5D1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B643A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4E20A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E478F5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A52F34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B4C534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3A24564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70A23F3C" w14:textId="77777777" w:rsidTr="008A0D9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166E493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35BA74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E2E353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BDB0E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37F02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059DA2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47CF4A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8C2188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9341B4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F068480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815EDF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C56801C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D7D7D2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237FA5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88CCBE0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C76478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307A7040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1B60C80D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AE759E3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870380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22210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5939F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1BCAF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180341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E5BC1E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12BA44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24AD37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B9F96F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46F1DB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5D3C57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4BAB74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9FD46E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495C383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25600AC9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6431243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C47FB9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08BE25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770192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83E8F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8D80D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95B62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578DA5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85C367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4A208F6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3E92C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915B6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16C04A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7FABDF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956F4B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07F6E29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4AB8AE37" w14:textId="77777777" w:rsidTr="008A0D9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708A7684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AF19A52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1B9F2B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10F6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9A43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7E714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CBB42F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8CC6CA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5712CF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1D7DC7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130E90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C69067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42ACBC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8D8F14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45AC218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778F2CDA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47E90B93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2A005A1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A8DADC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84F86D3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431F4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2D4DA9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91527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47D3AF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34B8EE9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4B66C8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56ED98D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9CD3E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37960E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286D1DB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92DC641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C1B83A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369687EB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5FF702D7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526DF20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EE9BD8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8196BA4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34CDF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8B5C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92073C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2C32E8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A9CB45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FE7D980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C8FEF9E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8E884CC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B3B5E73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FA34189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51603D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A1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689EAF4A" w14:textId="77777777" w:rsidR="00D84925" w:rsidRPr="002F40A1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</w:tcPr>
          <w:p w14:paraId="2AB795B5" w14:textId="77777777" w:rsidR="00D84925" w:rsidRPr="00112469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2469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D84925" w14:paraId="6D0506C6" w14:textId="77777777" w:rsidTr="008A0D9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2234D3E4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5FB186E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890304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97CD3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65A6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6302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12341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2B2301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48EC5E3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EE6443C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D481BF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D824EF5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B1BED49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096AF306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6F9D71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9BC6F4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D84925" w14:paraId="12BEC2FA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74E1C4ED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44CA0A0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ABADC9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AD44C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3366E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03829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79776138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3D9A9DC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0565B55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BFA697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0AD3D7F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11D00A1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0ADE05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98536FF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69BC9A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194C10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D84925" w14:paraId="0CE6C2A4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B4AAD9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AF2393F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98AF2FC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98AA3A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C75681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4E47C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23E6D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5ADE1A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5207872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5D8B8D1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636CEA3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FA24391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06F148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8634EAA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4CDC52C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511F4B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D84925" w14:paraId="4A03959C" w14:textId="77777777" w:rsidTr="008A0D9A">
        <w:tc>
          <w:tcPr>
            <w:tcW w:w="1020" w:type="dxa"/>
            <w:vMerge w:val="restart"/>
            <w:tcMar>
              <w:left w:w="0" w:type="dxa"/>
              <w:right w:w="0" w:type="dxa"/>
            </w:tcMar>
          </w:tcPr>
          <w:p w14:paraId="0BC5C81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3D9A3B9A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0ED5896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6C63F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42A1D0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46882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E2D12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C7DD45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2475F39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71CFD3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E2A722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D6A403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02DAC16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32F8D7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525D3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CCF5BDA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D84925" w14:paraId="01D71FC9" w14:textId="77777777" w:rsidTr="008A0D9A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068F4C3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26C1CA5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893BC09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A173C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E41A5F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D4905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4B34888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CF24FEB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F09AE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774448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2768F8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96CA0E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766AC7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F3418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7267C6A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A7FBF35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D84925" w14:paraId="1DC8186E" w14:textId="77777777" w:rsidTr="00A00060">
        <w:tc>
          <w:tcPr>
            <w:tcW w:w="1020" w:type="dxa"/>
            <w:vMerge/>
            <w:tcMar>
              <w:left w:w="0" w:type="dxa"/>
              <w:right w:w="0" w:type="dxa"/>
            </w:tcMar>
          </w:tcPr>
          <w:p w14:paraId="34EB191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A2E749B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33C2258" w14:textId="77777777" w:rsidR="00D84925" w:rsidRPr="008513F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FE611C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E0528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CAD956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009F58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8EDCA69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57AF703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62F1E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3E6ED27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D24E0E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AD437A2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A673384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4303DED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9C460F3" w14:textId="77777777" w:rsidR="00D84925" w:rsidRPr="00890C3A" w:rsidRDefault="00D84925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9B70BF" w14:paraId="4C534C79" w14:textId="77777777" w:rsidTr="00A00060">
        <w:tc>
          <w:tcPr>
            <w:tcW w:w="1020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05DF8BF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01C877C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186808D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FE9FA0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EA772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AAB6F3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96FE8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286D2C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950D84F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D873B7E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802471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A6DE98F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5A61998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030C5CB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A20D3F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8706EB1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9B70BF" w14:paraId="756A2106" w14:textId="77777777" w:rsidTr="00A00060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2A9A56F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13C673F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551A025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79977D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56D8D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389D94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5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4020B3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D74E54B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88D3D73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D7B180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655A7AC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F0E5750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74386C34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39C066B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3AF16B5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05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F06DD71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9B70BF" w14:paraId="31B09568" w14:textId="77777777" w:rsidTr="00A00060">
        <w:tc>
          <w:tcPr>
            <w:tcW w:w="1020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381CF75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6005AC0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A647C5" w14:textId="77777777" w:rsidR="009B70BF" w:rsidRPr="008513F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1C5078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47E7D5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95A0DC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8E088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BDA7542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26D13321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2A33DC6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B85A508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118DE0E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20B70C3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BF1D317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73BE290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F6F738C" w14:textId="77777777" w:rsidR="009B70BF" w:rsidRPr="00890C3A" w:rsidRDefault="009B70BF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C3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</w:tbl>
    <w:p w14:paraId="5732FFEB" w14:textId="27C37517" w:rsidR="00992F21" w:rsidRDefault="00D84925" w:rsidP="00776C77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A2086">
        <w:rPr>
          <w:rFonts w:ascii="Times New Roman" w:hAnsi="Times New Roman" w:cs="Times New Roman"/>
          <w:sz w:val="24"/>
          <w:szCs w:val="24"/>
        </w:rPr>
        <w:t>Days with viral titers less than 10</w:t>
      </w:r>
      <w:r w:rsidR="00DA66BE">
        <w:rPr>
          <w:rFonts w:ascii="Times New Roman" w:hAnsi="Times New Roman" w:cs="Times New Roman" w:hint="eastAsia"/>
          <w:sz w:val="24"/>
          <w:szCs w:val="24"/>
          <w:vertAlign w:val="superscript"/>
        </w:rPr>
        <w:t>3.5</w:t>
      </w:r>
      <w:r w:rsidRPr="00CA2086">
        <w:rPr>
          <w:rFonts w:ascii="Times New Roman" w:hAnsi="Times New Roman" w:cs="Times New Roman"/>
          <w:sz w:val="24"/>
          <w:szCs w:val="24"/>
        </w:rPr>
        <w:t xml:space="preserve"> TCID</w:t>
      </w:r>
      <w:r w:rsidRPr="00CA208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A2086">
        <w:rPr>
          <w:rFonts w:ascii="Times New Roman" w:hAnsi="Times New Roman" w:cs="Times New Roman"/>
          <w:sz w:val="24"/>
          <w:szCs w:val="24"/>
        </w:rPr>
        <w:t xml:space="preserve">/mL are colored light orange, </w:t>
      </w:r>
      <w:r>
        <w:rPr>
          <w:rFonts w:ascii="Times New Roman" w:hAnsi="Times New Roman" w:cs="Times New Roman"/>
          <w:sz w:val="24"/>
          <w:szCs w:val="24"/>
        </w:rPr>
        <w:t>while those</w:t>
      </w:r>
      <w:r w:rsidRPr="00CA2086">
        <w:rPr>
          <w:rFonts w:ascii="Times New Roman" w:hAnsi="Times New Roman" w:cs="Times New Roman"/>
          <w:sz w:val="24"/>
          <w:szCs w:val="24"/>
        </w:rPr>
        <w:t xml:space="preserve"> with titers</w:t>
      </w:r>
      <w:r w:rsidRPr="007F11DF">
        <w:rPr>
          <w:rFonts w:ascii="Times New Roman" w:hAnsi="Times New Roman" w:cs="Times New Roman"/>
          <w:sz w:val="24"/>
          <w:szCs w:val="24"/>
        </w:rPr>
        <w:t xml:space="preserve"> </w:t>
      </w:r>
      <w:r w:rsidRPr="00CA2086">
        <w:rPr>
          <w:rFonts w:ascii="Times New Roman" w:hAnsi="Times New Roman" w:cs="Times New Roman"/>
          <w:sz w:val="24"/>
          <w:szCs w:val="24"/>
        </w:rPr>
        <w:t xml:space="preserve">equal to </w:t>
      </w:r>
      <w:r w:rsidR="0045572C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CA2086">
        <w:rPr>
          <w:rFonts w:ascii="Times New Roman" w:hAnsi="Times New Roman" w:cs="Times New Roman"/>
          <w:sz w:val="24"/>
          <w:szCs w:val="24"/>
        </w:rPr>
        <w:t>greater than 10</w:t>
      </w:r>
      <w:r w:rsidR="00E86452">
        <w:rPr>
          <w:rFonts w:ascii="Times New Roman" w:hAnsi="Times New Roman" w:cs="Times New Roman" w:hint="eastAsia"/>
          <w:sz w:val="24"/>
          <w:szCs w:val="24"/>
          <w:vertAlign w:val="superscript"/>
        </w:rPr>
        <w:t>3.5</w:t>
      </w:r>
      <w:r w:rsidRPr="00CA2086">
        <w:rPr>
          <w:rFonts w:ascii="Times New Roman" w:hAnsi="Times New Roman" w:cs="Times New Roman"/>
          <w:sz w:val="24"/>
          <w:szCs w:val="24"/>
        </w:rPr>
        <w:t xml:space="preserve"> TCID</w:t>
      </w:r>
      <w:r w:rsidRPr="00CA208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A2086">
        <w:rPr>
          <w:rFonts w:ascii="Times New Roman" w:hAnsi="Times New Roman" w:cs="Times New Roman"/>
          <w:sz w:val="24"/>
          <w:szCs w:val="24"/>
        </w:rPr>
        <w:t>/mL are colored dark orange.</w:t>
      </w:r>
      <w:r>
        <w:rPr>
          <w:rFonts w:ascii="Times New Roman" w:hAnsi="Times New Roman" w:cs="Times New Roman"/>
          <w:sz w:val="24"/>
          <w:szCs w:val="24"/>
        </w:rPr>
        <w:t xml:space="preserve"> S, serum</w:t>
      </w:r>
      <w:r w:rsidR="00CE2FED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CE2FED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CE2FED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T, not tested. </w:t>
      </w:r>
      <w:r w:rsidRPr="00376F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he clinical samples were collected from Pig</w:t>
      </w:r>
      <w:r w:rsidR="00CE2FED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#36 to #38 at 16 days post-inoculation. </w:t>
      </w:r>
      <w:r w:rsidRPr="00376F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he clinical samples were collected from Pig</w:t>
      </w:r>
      <w:r w:rsidR="0069470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#36 to #38 at 18 days post-inoculation.</w:t>
      </w:r>
      <w:bookmarkEnd w:id="0"/>
    </w:p>
    <w:sectPr w:rsidR="00992F21" w:rsidSect="002E3180">
      <w:footerReference w:type="default" r:id="rId6"/>
      <w:pgSz w:w="16838" w:h="11906" w:orient="landscape" w:code="9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AA3E5A" w14:textId="77777777" w:rsidR="00242A6C" w:rsidRDefault="00242A6C" w:rsidP="00474A03">
      <w:r>
        <w:separator/>
      </w:r>
    </w:p>
  </w:endnote>
  <w:endnote w:type="continuationSeparator" w:id="0">
    <w:p w14:paraId="5D7065AF" w14:textId="77777777" w:rsidR="00242A6C" w:rsidRDefault="00242A6C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2E3180" w:rsidRPr="002E3180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A4F999" w14:textId="77777777" w:rsidR="00242A6C" w:rsidRDefault="00242A6C" w:rsidP="00474A03">
      <w:r>
        <w:separator/>
      </w:r>
    </w:p>
  </w:footnote>
  <w:footnote w:type="continuationSeparator" w:id="0">
    <w:p w14:paraId="77D57D03" w14:textId="77777777" w:rsidR="00242A6C" w:rsidRDefault="00242A6C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A6C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3180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72C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4F27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04F2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701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C77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2F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B59"/>
    <w:rsid w:val="009F7B93"/>
    <w:rsid w:val="00A00060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A77FE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2FED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10</cp:revision>
  <cp:lastPrinted>2025-03-13T22:40:00Z</cp:lastPrinted>
  <dcterms:created xsi:type="dcterms:W3CDTF">2025-03-14T07:07:00Z</dcterms:created>
  <dcterms:modified xsi:type="dcterms:W3CDTF">2025-07-10T02:14:00Z</dcterms:modified>
</cp:coreProperties>
</file>